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C5D" w:rsidRPr="009B4EB0" w:rsidRDefault="009B4EB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l Table S2: Summary of </w:t>
      </w:r>
      <w:proofErr w:type="spellStart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llis tests. S, sesamoid; CSE: canonical skeletal element, Cat: Skeletal categories compared, S: Significance, GS: glide sesamoid, ES: embedded sesamoid, K-W: </w:t>
      </w:r>
      <w:proofErr w:type="spellStart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llis Test, W: Wilcoxon pairwise comparison, * statically significance, ** highly statically significance, -- </w:t>
      </w:r>
      <w:proofErr w:type="spellStart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>non statically</w:t>
      </w:r>
      <w:proofErr w:type="spellEnd"/>
      <w:r w:rsidRPr="009B4E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gnificance. </w:t>
      </w:r>
    </w:p>
    <w:p w:rsidR="00633C5D" w:rsidRPr="009B4EB0" w:rsidRDefault="00633C5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33C5D" w:rsidRPr="009B4EB0" w:rsidRDefault="00633C5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91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380"/>
        <w:gridCol w:w="1155"/>
        <w:gridCol w:w="915"/>
        <w:gridCol w:w="930"/>
        <w:gridCol w:w="990"/>
        <w:gridCol w:w="1035"/>
        <w:gridCol w:w="1020"/>
      </w:tblGrid>
      <w:tr w:rsidR="009B4EB0" w:rsidRPr="009B4EB0">
        <w:trPr>
          <w:trHeight w:val="525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Node</w:t>
            </w:r>
            <w:proofErr w:type="spellEnd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Cat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83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compared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B4EB0" w:rsidRPr="009B4EB0">
        <w:trPr>
          <w:trHeight w:val="390"/>
        </w:trPr>
        <w:tc>
          <w:tcPr>
            <w:tcW w:w="1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Degree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K-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42798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5.81E-08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EB0" w:rsidRPr="009B4EB0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00E-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B4EB0" w:rsidRPr="009B4EB0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3.00E-0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9B4EB0" w:rsidRPr="009B4EB0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Closeness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4EB0" w:rsidRPr="009B4EB0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K-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72E-0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46E-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72E-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72E-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1.80E-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5.30E-0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B4EB0" w:rsidRPr="009B4EB0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Betweenness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K-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195.9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4.41E-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195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195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2.90E-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6.40E-0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Eigen-centrality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K-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4EB0" w:rsidRPr="009B4EB0">
        <w:trPr>
          <w:trHeight w:val="540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G-CS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B4EB0" w:rsidRPr="009B4EB0">
        <w:trPr>
          <w:trHeight w:val="52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SE-SG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633C5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33C5D" w:rsidRPr="009B4EB0" w:rsidRDefault="009B4EB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EB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633C5D" w:rsidRPr="009B4EB0" w:rsidRDefault="00633C5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33C5D" w:rsidRPr="009B4EB0" w:rsidRDefault="00633C5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33C5D" w:rsidRPr="009B4EB0" w:rsidSect="00CC33EF"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C5D"/>
    <w:rsid w:val="00427982"/>
    <w:rsid w:val="00633C5D"/>
    <w:rsid w:val="009B4EB0"/>
    <w:rsid w:val="00CC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EBD044-3549-494B-8D63-4EA41B9C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</cp:lastModifiedBy>
  <cp:revision>4</cp:revision>
  <dcterms:created xsi:type="dcterms:W3CDTF">2020-06-08T00:04:00Z</dcterms:created>
  <dcterms:modified xsi:type="dcterms:W3CDTF">2020-06-08T00:38:00Z</dcterms:modified>
</cp:coreProperties>
</file>